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306" w:rsidRPr="00F90CCC" w:rsidRDefault="00D12306" w:rsidP="00D12306">
      <w:pPr>
        <w:widowControl w:val="0"/>
        <w:rPr>
          <w:rFonts w:eastAsiaTheme="majorEastAsia"/>
          <w:color w:val="365F91" w:themeColor="accent1" w:themeShade="BF"/>
          <w:sz w:val="32"/>
          <w:szCs w:val="32"/>
        </w:rPr>
        <w:sectPr w:rsidR="00D12306" w:rsidRPr="00F90CCC" w:rsidSect="00FB3C9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2E28A255" wp14:editId="67E85717">
            <wp:simplePos x="0" y="0"/>
            <wp:positionH relativeFrom="column">
              <wp:posOffset>-563526</wp:posOffset>
            </wp:positionH>
            <wp:positionV relativeFrom="paragraph">
              <wp:posOffset>669851</wp:posOffset>
            </wp:positionV>
            <wp:extent cx="4583430" cy="2402958"/>
            <wp:effectExtent l="0" t="0" r="13970" b="10160"/>
            <wp:wrapNone/>
            <wp:docPr id="63" name="Chart 6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5011FF9-17A7-426B-BE07-2B0446F405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CC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6200BE" wp14:editId="65C36EBC">
                <wp:simplePos x="0" y="0"/>
                <wp:positionH relativeFrom="column">
                  <wp:posOffset>4196080</wp:posOffset>
                </wp:positionH>
                <wp:positionV relativeFrom="paragraph">
                  <wp:posOffset>3055768</wp:posOffset>
                </wp:positionV>
                <wp:extent cx="4686300" cy="643255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64325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:rsidR="00D12306" w:rsidRPr="00A9707A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S1b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. Tornado plot of model parameters varied in univariate sensitivity analysis of Index-Linked Testing via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Clinic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modality and impact on 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Cost per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Diagnosis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Note: Conversion rate variable omitted)</w:t>
                            </w:r>
                          </w:p>
                          <w:p w:rsidR="00D12306" w:rsidRPr="003A32A9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D12306" w:rsidRPr="00B2126D" w:rsidRDefault="00D12306" w:rsidP="00D12306">
                            <w:pP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330.4pt;margin-top:240.6pt;width:369pt;height:5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" filled="f" stroked="f" strokeweight="1pt">
                <v:textbox>
                  <w:txbxContent>
                    <w:p w:rsidR="00D12306" w:rsidRPr="00A9707A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S1b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. Tornado plot of model parameters varied in univariate sensitivity analysis of Index-Linked Testing via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Clinic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modality and impact on 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Cost per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Diagnosis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(Note: Conversion rate variable omitted)</w:t>
                      </w:r>
                    </w:p>
                    <w:p w:rsidR="00D12306" w:rsidRPr="003A32A9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D12306" w:rsidRPr="00B2126D" w:rsidRDefault="00D12306" w:rsidP="00D12306">
                      <w:pPr>
                        <w:rPr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90CC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7C09DA" wp14:editId="5292A4B8">
                <wp:simplePos x="0" y="0"/>
                <wp:positionH relativeFrom="column">
                  <wp:posOffset>4217847</wp:posOffset>
                </wp:positionH>
                <wp:positionV relativeFrom="paragraph">
                  <wp:posOffset>6007396</wp:posOffset>
                </wp:positionV>
                <wp:extent cx="4645025" cy="608802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5025" cy="608802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:rsidR="00D12306" w:rsidRPr="003A32A9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S1d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. Tornado plot of model parameters varied in univariate sensitivity analysis of Index-Linked Testing via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Caregiver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modality and impact on 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Cost per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Diagnosis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Note: Conversion rate variable omitted)</w:t>
                            </w:r>
                          </w:p>
                          <w:p w:rsidR="00D12306" w:rsidRPr="0062093D" w:rsidRDefault="00D12306" w:rsidP="00D12306">
                            <w:pP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27" type="#_x0000_t202" style="position:absolute;margin-left:332.1pt;margin-top:473pt;width:365.75pt;height:47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" filled="f" stroked="f" strokeweight="1pt">
                <v:textbox>
                  <w:txbxContent>
                    <w:p w:rsidR="00D12306" w:rsidRPr="003A32A9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S1d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. Tornado plot of model parameters varied in univariate sensitivity analysis of Index-Linked Testing via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Caregiver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modality and impact on 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Cost per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Diagnosis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(Note: Conversion rate variable omitted)</w:t>
                      </w:r>
                    </w:p>
                    <w:p w:rsidR="00D12306" w:rsidRPr="0062093D" w:rsidRDefault="00D12306" w:rsidP="00D12306">
                      <w:pPr>
                        <w:rPr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EC60D58" wp14:editId="6EFAD563">
            <wp:simplePos x="0" y="0"/>
            <wp:positionH relativeFrom="column">
              <wp:posOffset>4266565</wp:posOffset>
            </wp:positionH>
            <wp:positionV relativeFrom="paragraph">
              <wp:posOffset>3643792</wp:posOffset>
            </wp:positionV>
            <wp:extent cx="4587240" cy="2397419"/>
            <wp:effectExtent l="0" t="0" r="10160" b="15875"/>
            <wp:wrapNone/>
            <wp:docPr id="64" name="Chart 6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51BC168-DFF2-493B-BBA4-D639529041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CC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D930CD" wp14:editId="5231E949">
                <wp:simplePos x="0" y="0"/>
                <wp:positionH relativeFrom="column">
                  <wp:posOffset>-679450</wp:posOffset>
                </wp:positionH>
                <wp:positionV relativeFrom="page">
                  <wp:posOffset>1475194</wp:posOffset>
                </wp:positionV>
                <wp:extent cx="9674225" cy="5975350"/>
                <wp:effectExtent l="12700" t="12700" r="15875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4225" cy="59753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-53.5pt;margin-top:116.15pt;width:761.75pt;height:470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" filled="f" strokecolor="black [3213]" strokeweight="1.5pt">
                <w10:wrap anchory="page"/>
              </v:rect>
            </w:pict>
          </mc:Fallback>
        </mc:AlternateContent>
      </w:r>
      <w:r w:rsidRPr="00F90CC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CF73ED" wp14:editId="349F4635">
                <wp:simplePos x="0" y="0"/>
                <wp:positionH relativeFrom="column">
                  <wp:posOffset>-611650</wp:posOffset>
                </wp:positionH>
                <wp:positionV relativeFrom="paragraph">
                  <wp:posOffset>5988396</wp:posOffset>
                </wp:positionV>
                <wp:extent cx="4462145" cy="591185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2145" cy="59118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:rsidR="00D12306" w:rsidRPr="003A32A9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S1c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. Tornado plot of model parameters varied in univariate sensitivity analysis of Index-Linked Testing via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Home-Based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modality and impact on 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Cost per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Diagnosis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Note: Conversion rate variable omitted)</w:t>
                            </w:r>
                          </w:p>
                          <w:p w:rsidR="00D12306" w:rsidRPr="00B2126D" w:rsidRDefault="00D12306" w:rsidP="00D12306">
                            <w:pP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28" type="#_x0000_t202" style="position:absolute;margin-left:-48.15pt;margin-top:471.55pt;width:351.35pt;height:4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" filled="f" stroked="f" strokeweight="1pt">
                <v:textbox>
                  <w:txbxContent>
                    <w:p w:rsidR="00D12306" w:rsidRPr="003A32A9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S1c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. Tornado plot of model parameters varied in univariate sensitivity analysis of Index-Linked Testing via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Home-Based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modality and impact on 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Cost per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Diagnosis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(Note: Conversion rate variable omitted)</w:t>
                      </w:r>
                    </w:p>
                    <w:p w:rsidR="00D12306" w:rsidRPr="00B2126D" w:rsidRDefault="00D12306" w:rsidP="00D12306">
                      <w:pPr>
                        <w:rPr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D552370" wp14:editId="263D64C5">
            <wp:simplePos x="0" y="0"/>
            <wp:positionH relativeFrom="column">
              <wp:posOffset>-543906</wp:posOffset>
            </wp:positionH>
            <wp:positionV relativeFrom="paragraph">
              <wp:posOffset>3633815</wp:posOffset>
            </wp:positionV>
            <wp:extent cx="4595149" cy="2395855"/>
            <wp:effectExtent l="0" t="0" r="15240" b="17145"/>
            <wp:wrapNone/>
            <wp:docPr id="65" name="Chart 6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18E6F04-1142-4F12-8E6D-8F91640342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CC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4F8E52" wp14:editId="33138E78">
                <wp:simplePos x="0" y="0"/>
                <wp:positionH relativeFrom="column">
                  <wp:posOffset>-601691</wp:posOffset>
                </wp:positionH>
                <wp:positionV relativeFrom="paragraph">
                  <wp:posOffset>3039254</wp:posOffset>
                </wp:positionV>
                <wp:extent cx="4645025" cy="58420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5025" cy="58420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:rsidR="00D12306" w:rsidRDefault="00D12306" w:rsidP="00D12306">
                            <w:pPr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S1a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. Tornado plot of model parameters varied in univariate sensitivity analysis of 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Adolescent </w:t>
                            </w:r>
                            <w:r w:rsidRPr="007438C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SoC HTS</w:t>
                            </w:r>
                            <w:r w:rsidRPr="0062093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and impact on </w:t>
                            </w:r>
                            <w:r w:rsidRPr="0062093D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Cost per 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Diagnosis.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  <w:p w:rsidR="00D12306" w:rsidRPr="00A9707A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Note: Conversion rate variable omitted)</w:t>
                            </w:r>
                          </w:p>
                          <w:p w:rsidR="00D12306" w:rsidRPr="00BD4ACC" w:rsidRDefault="00D12306" w:rsidP="00D12306">
                            <w:pPr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D12306" w:rsidRPr="003A32A9" w:rsidRDefault="00D12306" w:rsidP="00D1230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29" type="#_x0000_t202" style="position:absolute;margin-left:-47.4pt;margin-top:239.3pt;width:365.75pt;height:4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" filled="f" stroked="f" strokeweight="1pt">
                <v:textbox>
                  <w:txbxContent>
                    <w:p w:rsidR="00D12306" w:rsidRDefault="00D12306" w:rsidP="00D12306">
                      <w:pPr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S1a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. Tornado plot of model parameters varied in univariate sensitivity analysis of 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Adolescent </w:t>
                      </w:r>
                      <w:r w:rsidRPr="007438CD">
                        <w:rPr>
                          <w:b/>
                          <w:sz w:val="21"/>
                          <w:szCs w:val="21"/>
                          <w:lang w:val="en-US"/>
                        </w:rPr>
                        <w:t>SoC HTS</w:t>
                      </w:r>
                      <w:r w:rsidRPr="0062093D">
                        <w:rPr>
                          <w:sz w:val="21"/>
                          <w:szCs w:val="21"/>
                          <w:lang w:val="en-US"/>
                        </w:rPr>
                        <w:t xml:space="preserve"> and impact on </w:t>
                      </w:r>
                      <w:r w:rsidRPr="0062093D">
                        <w:rPr>
                          <w:b/>
                          <w:sz w:val="21"/>
                          <w:szCs w:val="21"/>
                          <w:lang w:val="en-US"/>
                        </w:rPr>
                        <w:t xml:space="preserve">Cost per </w:t>
                      </w:r>
                      <w:r>
                        <w:rPr>
                          <w:b/>
                          <w:sz w:val="21"/>
                          <w:szCs w:val="21"/>
                          <w:lang w:val="en-US"/>
                        </w:rPr>
                        <w:t>Diagnosis.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  <w:p w:rsidR="00D12306" w:rsidRPr="00A9707A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(Note: Conversion rate variable omitted)</w:t>
                      </w:r>
                    </w:p>
                    <w:p w:rsidR="00D12306" w:rsidRPr="00BD4ACC" w:rsidRDefault="00D12306" w:rsidP="00D12306">
                      <w:pPr>
                        <w:rPr>
                          <w:sz w:val="21"/>
                          <w:szCs w:val="21"/>
                          <w:lang w:val="en-US"/>
                        </w:rPr>
                      </w:pPr>
                    </w:p>
                    <w:p w:rsidR="00D12306" w:rsidRPr="003A32A9" w:rsidRDefault="00D12306" w:rsidP="00D1230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104D71A8" wp14:editId="060DE844">
            <wp:simplePos x="0" y="0"/>
            <wp:positionH relativeFrom="column">
              <wp:posOffset>4270375</wp:posOffset>
            </wp:positionH>
            <wp:positionV relativeFrom="paragraph">
              <wp:posOffset>669949</wp:posOffset>
            </wp:positionV>
            <wp:extent cx="4583430" cy="2407534"/>
            <wp:effectExtent l="0" t="0" r="13970" b="18415"/>
            <wp:wrapNone/>
            <wp:docPr id="66" name="Chart 6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D56024A-AC65-4C53-A2DE-ADFC25737A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Heading1Char"/>
        </w:rPr>
        <w:t>Supp</w:t>
      </w:r>
      <w:r w:rsidRPr="00F90CCC">
        <w:rPr>
          <w:rStyle w:val="Heading1Char"/>
        </w:rPr>
        <w:t xml:space="preserve">lementary Figure </w:t>
      </w:r>
      <w:r>
        <w:rPr>
          <w:rStyle w:val="Heading1Char"/>
        </w:rPr>
        <w:t>1</w:t>
      </w:r>
      <w:r w:rsidRPr="00F90CCC">
        <w:rPr>
          <w:rStyle w:val="Heading1Char"/>
        </w:rPr>
        <w:t xml:space="preserve"> –  </w:t>
      </w:r>
      <w:r w:rsidRPr="00F90CCC">
        <w:rPr>
          <w:rStyle w:val="Heading1Char"/>
          <w:sz w:val="28"/>
        </w:rPr>
        <w:t>Sensitivity Analysis: Tornado Plots Illustrating Parameter Impact on Cost per Diagnosis</w:t>
      </w:r>
    </w:p>
    <w:p w:rsidR="0031153D" w:rsidRPr="00D12306" w:rsidRDefault="0031153D" w:rsidP="00D12306">
      <w:bookmarkStart w:id="0" w:name="_GoBack"/>
      <w:bookmarkEnd w:id="0"/>
    </w:p>
    <w:sectPr w:rsidR="0031153D" w:rsidRPr="00D12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306"/>
    <w:rsid w:val="0031153D"/>
    <w:rsid w:val="0031711A"/>
    <w:rsid w:val="00D1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3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3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3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3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thiVRoopan\Documents\LSHTM\Paper%202\Tornado%20Plots_Cost%20per%20Diagnosis%20v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thiVRoopan\Documents\LSHTM\Paper%202\Tornado%20Plots_Cost%20per%20Diagnosis%20v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thiVRoopan\Documents\LSHTM\Paper%202\Tornado%20Plots_Cost%20per%20Diagnosis%20v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thiVRoopan\Documents\LSHTM\Paper%202\Tornado%20Plots_Cost%20per%20Diagnosis%20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880883639545058"/>
          <c:y val="5.8309037900874633E-2"/>
          <c:w val="0.72536482939632541"/>
          <c:h val="0.7790179288813388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oc!$E$20</c:f>
              <c:strCache>
                <c:ptCount val="1"/>
                <c:pt idx="0">
                  <c:v>Lower Limit Clinic A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E$24:$E$47</c:f>
              <c:numCache>
                <c:formatCode>0%</c:formatCode>
                <c:ptCount val="24"/>
                <c:pt idx="1">
                  <c:v>-2.9815825784390126E-2</c:v>
                </c:pt>
                <c:pt idx="6">
                  <c:v>4.1994120823083403E-3</c:v>
                </c:pt>
                <c:pt idx="11">
                  <c:v>-9.8386225928369653E-3</c:v>
                </c:pt>
                <c:pt idx="16">
                  <c:v>-2.999580058792306E-4</c:v>
                </c:pt>
                <c:pt idx="20">
                  <c:v>3.599496070549879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CE-A341-B0A6-296F778FEA77}"/>
            </c:ext>
          </c:extLst>
        </c:ser>
        <c:ser>
          <c:idx val="1"/>
          <c:order val="1"/>
          <c:tx>
            <c:strRef>
              <c:f>soc!$F$20</c:f>
              <c:strCache>
                <c:ptCount val="1"/>
                <c:pt idx="0">
                  <c:v>Upper Limit Clinic A</c:v>
                </c:pt>
              </c:strCache>
            </c:strRef>
          </c:tx>
          <c:spPr>
            <a:solidFill>
              <a:schemeClr val="accent6"/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F$24:$F$47</c:f>
              <c:numCache>
                <c:formatCode>0%</c:formatCode>
                <c:ptCount val="24"/>
                <c:pt idx="1">
                  <c:v>5.9511668366428738E-2</c:v>
                </c:pt>
                <c:pt idx="6">
                  <c:v>1.6857639930409674E-2</c:v>
                </c:pt>
                <c:pt idx="11">
                  <c:v>1.9677245185673931E-2</c:v>
                </c:pt>
                <c:pt idx="16">
                  <c:v>5.3992441058259288E-4</c:v>
                </c:pt>
                <c:pt idx="20">
                  <c:v>7.1989921410997582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CE-A341-B0A6-296F778FEA77}"/>
            </c:ext>
          </c:extLst>
        </c:ser>
        <c:ser>
          <c:idx val="3"/>
          <c:order val="2"/>
          <c:tx>
            <c:strRef>
              <c:f>soc!$G$20</c:f>
              <c:strCache>
                <c:ptCount val="1"/>
                <c:pt idx="0">
                  <c:v>Lower Limit Clinic B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G$24:$G$47</c:f>
              <c:numCache>
                <c:formatCode>General</c:formatCode>
                <c:ptCount val="24"/>
                <c:pt idx="2" formatCode="0%">
                  <c:v>-2.8477389811104703E-2</c:v>
                </c:pt>
                <c:pt idx="7" formatCode="0%">
                  <c:v>3.5060103033772716E-3</c:v>
                </c:pt>
                <c:pt idx="12" formatCode="0%">
                  <c:v>-6.6542644533484907E-3</c:v>
                </c:pt>
                <c:pt idx="17" formatCode="0%">
                  <c:v>4.2930738408697433E-4</c:v>
                </c:pt>
                <c:pt idx="21" formatCode="0%">
                  <c:v>-3.5775615340583045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CE-A341-B0A6-296F778FEA77}"/>
            </c:ext>
          </c:extLst>
        </c:ser>
        <c:ser>
          <c:idx val="2"/>
          <c:order val="3"/>
          <c:tx>
            <c:strRef>
              <c:f>soc!$H$20</c:f>
              <c:strCache>
                <c:ptCount val="1"/>
                <c:pt idx="0">
                  <c:v>Upper Limit Clinic B</c:v>
                </c:pt>
              </c:strCache>
            </c:strRef>
          </c:tx>
          <c:spPr>
            <a:solidFill>
              <a:schemeClr val="accent1"/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H$24:$H$47</c:f>
              <c:numCache>
                <c:formatCode>General</c:formatCode>
                <c:ptCount val="24"/>
                <c:pt idx="2" formatCode="0%">
                  <c:v>5.2518603319977153E-2</c:v>
                </c:pt>
                <c:pt idx="7" formatCode="0%">
                  <c:v>1.4167143674871374E-2</c:v>
                </c:pt>
                <c:pt idx="12" formatCode="0%">
                  <c:v>1.3236977676016171E-2</c:v>
                </c:pt>
                <c:pt idx="17" formatCode="0%">
                  <c:v>7.1551230681188294E-4</c:v>
                </c:pt>
                <c:pt idx="21" formatCode="0%">
                  <c:v>3.5775615340583045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CE-A341-B0A6-296F778FEA77}"/>
            </c:ext>
          </c:extLst>
        </c:ser>
        <c:ser>
          <c:idx val="4"/>
          <c:order val="4"/>
          <c:tx>
            <c:strRef>
              <c:f>soc!$I$20</c:f>
              <c:strCache>
                <c:ptCount val="1"/>
                <c:pt idx="0">
                  <c:v>Lower Limit Clinic C</c:v>
                </c:pt>
              </c:strCache>
            </c:strRef>
          </c:tx>
          <c:spPr>
            <a:solidFill>
              <a:schemeClr val="accent2">
                <a:lumMod val="75000"/>
                <a:alpha val="20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I$24:$I$47</c:f>
              <c:numCache>
                <c:formatCode>General</c:formatCode>
                <c:ptCount val="24"/>
                <c:pt idx="3" formatCode="0%">
                  <c:v>-3.533872598584431E-2</c:v>
                </c:pt>
                <c:pt idx="8" formatCode="0%">
                  <c:v>2.5278058645095136E-3</c:v>
                </c:pt>
                <c:pt idx="13" formatCode="0%">
                  <c:v>-1.2133468149646554E-3</c:v>
                </c:pt>
                <c:pt idx="18" formatCode="0%">
                  <c:v>2.5278058645106238E-4</c:v>
                </c:pt>
                <c:pt idx="22" formatCode="0%">
                  <c:v>1.213346814964655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ECE-A341-B0A6-296F778FEA77}"/>
            </c:ext>
          </c:extLst>
        </c:ser>
        <c:ser>
          <c:idx val="5"/>
          <c:order val="5"/>
          <c:tx>
            <c:strRef>
              <c:f>soc!$J$20</c:f>
              <c:strCache>
                <c:ptCount val="1"/>
                <c:pt idx="0">
                  <c:v>Upper Limit Clinic 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soc!$D$24:$D$47</c:f>
              <c:strCache>
                <c:ptCount val="22"/>
                <c:pt idx="2">
                  <c:v>Personnel Salary</c:v>
                </c:pt>
                <c:pt idx="7">
                  <c:v>Refresher Training</c:v>
                </c:pt>
                <c:pt idx="12">
                  <c:v>Overhead</c:v>
                </c:pt>
                <c:pt idx="17">
                  <c:v>Building</c:v>
                </c:pt>
                <c:pt idx="21">
                  <c:v>Equipment</c:v>
                </c:pt>
              </c:strCache>
            </c:strRef>
          </c:cat>
          <c:val>
            <c:numRef>
              <c:f>soc!$J$24:$J$47</c:f>
              <c:numCache>
                <c:formatCode>General</c:formatCode>
                <c:ptCount val="24"/>
                <c:pt idx="3" formatCode="0%">
                  <c:v>7.0626895854398297E-2</c:v>
                </c:pt>
                <c:pt idx="8" formatCode="0%">
                  <c:v>1.0010111223458074E-2</c:v>
                </c:pt>
                <c:pt idx="13" formatCode="0%">
                  <c:v>2.4266936299290887E-3</c:v>
                </c:pt>
                <c:pt idx="18" formatCode="0%">
                  <c:v>5.0556117290190272E-4</c:v>
                </c:pt>
                <c:pt idx="22" formatCode="0%">
                  <c:v>2.426693629929088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ECE-A341-B0A6-296F778FEA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353644928"/>
        <c:axId val="353646464"/>
      </c:barChart>
      <c:catAx>
        <c:axId val="353644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3646464"/>
        <c:crosses val="autoZero"/>
        <c:auto val="1"/>
        <c:lblAlgn val="ctr"/>
        <c:lblOffset val="100"/>
        <c:noMultiLvlLbl val="0"/>
      </c:catAx>
      <c:valAx>
        <c:axId val="353646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Change in Cost per Diagnosis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1603324584426939"/>
              <c:y val="0.914099976834992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644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913735783027124"/>
          <c:y val="4.6186851875426524E-2"/>
          <c:w val="0.2000896762904637"/>
          <c:h val="0.41114174271815279"/>
        </c:manualLayout>
      </c:layout>
      <c:overlay val="1"/>
      <c:spPr>
        <a:solidFill>
          <a:schemeClr val="bg1"/>
        </a:solidFill>
        <a:ln w="3175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485503214841287"/>
          <c:y val="5.8309037900874633E-2"/>
          <c:w val="0.63311537429392395"/>
          <c:h val="0.7737171072539865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assisted!$E$16</c:f>
              <c:strCache>
                <c:ptCount val="1"/>
                <c:pt idx="0">
                  <c:v>Lower Limit Clinic A 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E$17:$E$21</c:f>
              <c:numCache>
                <c:formatCode>General</c:formatCode>
                <c:ptCount val="5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3AF-D04D-AF51-62E4383D1B20}"/>
            </c:ext>
          </c:extLst>
        </c:ser>
        <c:ser>
          <c:idx val="1"/>
          <c:order val="1"/>
          <c:tx>
            <c:strRef>
              <c:f>assisted!$F$16</c:f>
              <c:strCache>
                <c:ptCount val="1"/>
                <c:pt idx="0">
                  <c:v>Upper Limit Clinic A</c:v>
                </c:pt>
              </c:strCache>
            </c:strRef>
          </c:tx>
          <c:spPr>
            <a:solidFill>
              <a:schemeClr val="accent6"/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F$17:$F$21</c:f>
              <c:numCache>
                <c:formatCode>General</c:formatCode>
                <c:ptCount val="5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3AF-D04D-AF51-62E4383D1B20}"/>
            </c:ext>
          </c:extLst>
        </c:ser>
        <c:ser>
          <c:idx val="3"/>
          <c:order val="2"/>
          <c:tx>
            <c:strRef>
              <c:f>assisted!$G$16</c:f>
              <c:strCache>
                <c:ptCount val="1"/>
                <c:pt idx="0">
                  <c:v>Lower Limit Clinic B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G$17:$G$21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3AF-D04D-AF51-62E4383D1B20}"/>
            </c:ext>
          </c:extLst>
        </c:ser>
        <c:ser>
          <c:idx val="2"/>
          <c:order val="3"/>
          <c:tx>
            <c:strRef>
              <c:f>assisted!$H$16</c:f>
              <c:strCache>
                <c:ptCount val="1"/>
                <c:pt idx="0">
                  <c:v>Upper Limit Clinic B</c:v>
                </c:pt>
              </c:strCache>
            </c:strRef>
          </c:tx>
          <c:spPr>
            <a:solidFill>
              <a:schemeClr val="accent1"/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H$17:$H$21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3AF-D04D-AF51-62E4383D1B20}"/>
            </c:ext>
          </c:extLst>
        </c:ser>
        <c:ser>
          <c:idx val="4"/>
          <c:order val="4"/>
          <c:tx>
            <c:strRef>
              <c:f>assisted!$I$16</c:f>
              <c:strCache>
                <c:ptCount val="1"/>
                <c:pt idx="0">
                  <c:v>Lower Limit Clinic C</c:v>
                </c:pt>
              </c:strCache>
            </c:strRef>
          </c:tx>
          <c:spPr>
            <a:solidFill>
              <a:schemeClr val="accent2">
                <a:lumMod val="75000"/>
                <a:alpha val="20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I$17:$I$20</c:f>
              <c:numCache>
                <c:formatCode>0%</c:formatCode>
                <c:ptCount val="4"/>
                <c:pt idx="0">
                  <c:v>-0.71030939193317377</c:v>
                </c:pt>
                <c:pt idx="1">
                  <c:v>0</c:v>
                </c:pt>
                <c:pt idx="2">
                  <c:v>-2.9677186726895788E-2</c:v>
                </c:pt>
                <c:pt idx="3">
                  <c:v>-5.799220761009915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3AF-D04D-AF51-62E4383D1B20}"/>
            </c:ext>
          </c:extLst>
        </c:ser>
        <c:ser>
          <c:idx val="5"/>
          <c:order val="5"/>
          <c:tx>
            <c:strRef>
              <c:f>assisted!$J$16</c:f>
              <c:strCache>
                <c:ptCount val="1"/>
                <c:pt idx="0">
                  <c:v>Upper Limit Clinic 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assisted!$D$17:$D$21</c:f>
              <c:strCache>
                <c:ptCount val="4"/>
                <c:pt idx="0">
                  <c:v>HIV Prev. Clinic Attendees</c:v>
                </c:pt>
                <c:pt idx="1">
                  <c:v>Testing Yield</c:v>
                </c:pt>
                <c:pt idx="2">
                  <c:v>Transaction Cost</c:v>
                </c:pt>
                <c:pt idx="3">
                  <c:v>Personnel Salary</c:v>
                </c:pt>
              </c:strCache>
            </c:strRef>
          </c:cat>
          <c:val>
            <c:numRef>
              <c:f>assisted!$J$17:$J$20</c:f>
              <c:numCache>
                <c:formatCode>General</c:formatCode>
                <c:ptCount val="4"/>
                <c:pt idx="0" formatCode="0%">
                  <c:v>0.33432157129836448</c:v>
                </c:pt>
                <c:pt idx="2" formatCode="0%">
                  <c:v>5.9354373453791576E-2</c:v>
                </c:pt>
                <c:pt idx="3" formatCode="0%">
                  <c:v>7.113310163159436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3AF-D04D-AF51-62E4383D1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353667712"/>
        <c:axId val="353681792"/>
      </c:barChart>
      <c:catAx>
        <c:axId val="3536677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3681792"/>
        <c:crosses val="autoZero"/>
        <c:auto val="1"/>
        <c:lblAlgn val="ctr"/>
        <c:lblOffset val="100"/>
        <c:noMultiLvlLbl val="0"/>
      </c:catAx>
      <c:valAx>
        <c:axId val="353681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Change in Cost per Diagnosis</a:t>
                </a:r>
              </a:p>
            </c:rich>
          </c:tx>
          <c:layout>
            <c:manualLayout>
              <c:xMode val="edge"/>
              <c:yMode val="edge"/>
              <c:x val="0.41261238853871446"/>
              <c:y val="0.923191094619666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667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31475990688196387"/>
          <c:y val="5.7313986030039392E-2"/>
          <c:w val="0.20109001337426335"/>
          <c:h val="0.14814293853342544"/>
        </c:manualLayout>
      </c:layout>
      <c:overlay val="1"/>
      <c:spPr>
        <a:solidFill>
          <a:schemeClr val="bg1"/>
        </a:solidFill>
        <a:ln w="3175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485503214841287"/>
          <c:y val="5.8309037900874633E-2"/>
          <c:w val="0.63311537429392395"/>
          <c:h val="0.7684162856266343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community!$E$16</c:f>
              <c:strCache>
                <c:ptCount val="1"/>
                <c:pt idx="0">
                  <c:v>Lower Limit Clinic A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E$17:$E$35</c:f>
              <c:numCache>
                <c:formatCode>General</c:formatCode>
                <c:ptCount val="19"/>
                <c:pt idx="0" formatCode="0%">
                  <c:v>-0.98012177998071714</c:v>
                </c:pt>
                <c:pt idx="5" formatCode="0%">
                  <c:v>-0.93749878672973519</c:v>
                </c:pt>
                <c:pt idx="10" formatCode="0%">
                  <c:v>-2.8646119799923597E-2</c:v>
                </c:pt>
                <c:pt idx="16" formatCode="0%">
                  <c:v>-1.917290557198425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36-0F43-A6A9-63434C75E561}"/>
            </c:ext>
          </c:extLst>
        </c:ser>
        <c:ser>
          <c:idx val="1"/>
          <c:order val="1"/>
          <c:tx>
            <c:strRef>
              <c:f>community!$F$16</c:f>
              <c:strCache>
                <c:ptCount val="1"/>
                <c:pt idx="0">
                  <c:v>Upper Limit Clinic A</c:v>
                </c:pt>
              </c:strCache>
            </c:strRef>
          </c:tx>
          <c:spPr>
            <a:solidFill>
              <a:schemeClr val="accent6"/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F$17:$F$35</c:f>
              <c:numCache>
                <c:formatCode>General</c:formatCode>
                <c:ptCount val="19"/>
                <c:pt idx="0" formatCode="0%">
                  <c:v>-0.90982328314169059</c:v>
                </c:pt>
                <c:pt idx="5" formatCode="0%">
                  <c:v>-0.80000129415494925</c:v>
                </c:pt>
                <c:pt idx="10" formatCode="0%">
                  <c:v>5.7279298050355587E-2</c:v>
                </c:pt>
                <c:pt idx="16" formatCode="0%">
                  <c:v>3.834581114396828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A36-0F43-A6A9-63434C75E561}"/>
            </c:ext>
          </c:extLst>
        </c:ser>
        <c:ser>
          <c:idx val="3"/>
          <c:order val="2"/>
          <c:tx>
            <c:strRef>
              <c:f>community!$G$16</c:f>
              <c:strCache>
                <c:ptCount val="1"/>
                <c:pt idx="0">
                  <c:v>Lower Limit Clinic B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G$17:$G$35</c:f>
              <c:numCache>
                <c:formatCode>0%</c:formatCode>
                <c:ptCount val="19"/>
                <c:pt idx="1">
                  <c:v>0</c:v>
                </c:pt>
                <c:pt idx="6">
                  <c:v>0</c:v>
                </c:pt>
                <c:pt idx="11">
                  <c:v>0</c:v>
                </c:pt>
                <c:pt idx="1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A36-0F43-A6A9-63434C75E561}"/>
            </c:ext>
          </c:extLst>
        </c:ser>
        <c:ser>
          <c:idx val="2"/>
          <c:order val="3"/>
          <c:tx>
            <c:strRef>
              <c:f>community!$H$16</c:f>
              <c:strCache>
                <c:ptCount val="1"/>
                <c:pt idx="0">
                  <c:v>Upper Limit Clinic B</c:v>
                </c:pt>
              </c:strCache>
            </c:strRef>
          </c:tx>
          <c:spPr>
            <a:solidFill>
              <a:schemeClr val="accent1"/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H$17:$H$35</c:f>
              <c:numCache>
                <c:formatCode>0%</c:formatCode>
                <c:ptCount val="19"/>
                <c:pt idx="1">
                  <c:v>0</c:v>
                </c:pt>
                <c:pt idx="6">
                  <c:v>0</c:v>
                </c:pt>
                <c:pt idx="11">
                  <c:v>0</c:v>
                </c:pt>
                <c:pt idx="1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A36-0F43-A6A9-63434C75E561}"/>
            </c:ext>
          </c:extLst>
        </c:ser>
        <c:ser>
          <c:idx val="4"/>
          <c:order val="4"/>
          <c:tx>
            <c:strRef>
              <c:f>community!$I$16</c:f>
              <c:strCache>
                <c:ptCount val="1"/>
                <c:pt idx="0">
                  <c:v>Lower Limit Clinic C</c:v>
                </c:pt>
              </c:strCache>
            </c:strRef>
          </c:tx>
          <c:spPr>
            <a:solidFill>
              <a:schemeClr val="accent2">
                <a:lumMod val="75000"/>
                <a:alpha val="20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I$17:$I$35</c:f>
              <c:numCache>
                <c:formatCode>General</c:formatCode>
                <c:ptCount val="19"/>
                <c:pt idx="2" formatCode="0%">
                  <c:v>-0.95074705400080761</c:v>
                </c:pt>
                <c:pt idx="7" formatCode="0%">
                  <c:v>-0.84614725713097005</c:v>
                </c:pt>
                <c:pt idx="12" formatCode="0%">
                  <c:v>-3.0958994628063841E-2</c:v>
                </c:pt>
                <c:pt idx="18" formatCode="0%">
                  <c:v>-1.812263677634884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A36-0F43-A6A9-63434C75E561}"/>
            </c:ext>
          </c:extLst>
        </c:ser>
        <c:ser>
          <c:idx val="5"/>
          <c:order val="5"/>
          <c:tx>
            <c:strRef>
              <c:f>community!$J$16</c:f>
              <c:strCache>
                <c:ptCount val="1"/>
                <c:pt idx="0">
                  <c:v>Upper Limit Clinic 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community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ommunity!$J$17:$J$37</c:f>
              <c:numCache>
                <c:formatCode>General</c:formatCode>
                <c:ptCount val="21"/>
                <c:pt idx="2" formatCode="0%">
                  <c:v>-0.77485591218903338</c:v>
                </c:pt>
                <c:pt idx="7" formatCode="0%">
                  <c:v>-0.49999388162161507</c:v>
                </c:pt>
                <c:pt idx="12" formatCode="0%">
                  <c:v>6.1930226012897549E-2</c:v>
                </c:pt>
                <c:pt idx="18" formatCode="0%">
                  <c:v>3.625751030946755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A36-0F43-A6A9-63434C75E5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353785344"/>
        <c:axId val="353786880"/>
      </c:barChart>
      <c:catAx>
        <c:axId val="353785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3786880"/>
        <c:crosses val="autoZero"/>
        <c:auto val="1"/>
        <c:lblAlgn val="ctr"/>
        <c:lblOffset val="100"/>
        <c:noMultiLvlLbl val="0"/>
      </c:catAx>
      <c:valAx>
        <c:axId val="353786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Change in Cost per Diagnosis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41657012324831"/>
              <c:y val="0.923191094619666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785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30992717950057236"/>
          <c:y val="6.2361453426855964E-2"/>
          <c:w val="0.20114892122275238"/>
          <c:h val="0.41113172541743975"/>
        </c:manualLayout>
      </c:layout>
      <c:overlay val="1"/>
      <c:spPr>
        <a:solidFill>
          <a:schemeClr val="bg1"/>
        </a:solidFill>
        <a:ln w="3175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485503214841287"/>
          <c:y val="5.8032181482458457E-2"/>
          <c:w val="0.63181307448788349"/>
          <c:h val="0.7662798546910730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clinic!$E$16</c:f>
              <c:strCache>
                <c:ptCount val="1"/>
                <c:pt idx="0">
                  <c:v>Lower Limit Clinic A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E$17:$E$35</c:f>
              <c:numCache>
                <c:formatCode>General</c:formatCode>
                <c:ptCount val="19"/>
                <c:pt idx="0" formatCode="0%">
                  <c:v>-0.95674092934436661</c:v>
                </c:pt>
                <c:pt idx="5" formatCode="0%">
                  <c:v>-0.86667091024824949</c:v>
                </c:pt>
                <c:pt idx="10" formatCode="0%">
                  <c:v>-2.7956715467854942E-2</c:v>
                </c:pt>
                <c:pt idx="16" formatCode="0%">
                  <c:v>-1.88669637173775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1B-AB4E-98EC-0067B1A2FDD1}"/>
            </c:ext>
          </c:extLst>
        </c:ser>
        <c:ser>
          <c:idx val="1"/>
          <c:order val="1"/>
          <c:tx>
            <c:strRef>
              <c:f>clinic!$F$16</c:f>
              <c:strCache>
                <c:ptCount val="1"/>
                <c:pt idx="0">
                  <c:v>Upper Limit Clinic A</c:v>
                </c:pt>
              </c:strCache>
            </c:strRef>
          </c:tx>
          <c:spPr>
            <a:solidFill>
              <a:schemeClr val="accent6"/>
            </a:solidFill>
            <a:ln w="15875">
              <a:solidFill>
                <a:schemeClr val="accent6"/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F$17:$F$35</c:f>
              <c:numCache>
                <c:formatCode>General</c:formatCode>
                <c:ptCount val="19"/>
                <c:pt idx="0" formatCode="0%">
                  <c:v>-0.80337364735837047</c:v>
                </c:pt>
                <c:pt idx="5" formatCode="0%">
                  <c:v>-0.5</c:v>
                </c:pt>
                <c:pt idx="10" formatCode="0%">
                  <c:v>5.5913430935709663E-2</c:v>
                </c:pt>
                <c:pt idx="16" formatCode="0%">
                  <c:v>3.77211966900063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91B-AB4E-98EC-0067B1A2FDD1}"/>
            </c:ext>
          </c:extLst>
        </c:ser>
        <c:ser>
          <c:idx val="3"/>
          <c:order val="2"/>
          <c:tx>
            <c:strRef>
              <c:f>clinic!$G$16</c:f>
              <c:strCache>
                <c:ptCount val="1"/>
                <c:pt idx="0">
                  <c:v>Lower Limit Clinic B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G$17:$G$35</c:f>
              <c:numCache>
                <c:formatCode>0%</c:formatCode>
                <c:ptCount val="19"/>
                <c:pt idx="1">
                  <c:v>-0.89931100119301355</c:v>
                </c:pt>
                <c:pt idx="6">
                  <c:v>-0.66666666666666674</c:v>
                </c:pt>
                <c:pt idx="11">
                  <c:v>-3.1735499524135014E-2</c:v>
                </c:pt>
                <c:pt idx="17">
                  <c:v>-1.985898312355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91B-AB4E-98EC-0067B1A2FDD1}"/>
            </c:ext>
          </c:extLst>
        </c:ser>
        <c:ser>
          <c:idx val="2"/>
          <c:order val="3"/>
          <c:tx>
            <c:strRef>
              <c:f>clinic!$H$16</c:f>
              <c:strCache>
                <c:ptCount val="1"/>
                <c:pt idx="0">
                  <c:v>Upper Limit Clinic B</c:v>
                </c:pt>
              </c:strCache>
            </c:strRef>
          </c:tx>
          <c:spPr>
            <a:solidFill>
              <a:schemeClr val="accent1"/>
            </a:solidFill>
            <a:ln w="15875">
              <a:solidFill>
                <a:schemeClr val="accent1"/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H$17:$H$35</c:f>
              <c:numCache>
                <c:formatCode>0%</c:formatCode>
                <c:ptCount val="19"/>
                <c:pt idx="1">
                  <c:v>-0.5310719695446442</c:v>
                </c:pt>
                <c:pt idx="6">
                  <c:v>0</c:v>
                </c:pt>
                <c:pt idx="11">
                  <c:v>6.3470999048270249E-2</c:v>
                </c:pt>
                <c:pt idx="17">
                  <c:v>3.971796624710122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91B-AB4E-98EC-0067B1A2FDD1}"/>
            </c:ext>
          </c:extLst>
        </c:ser>
        <c:ser>
          <c:idx val="4"/>
          <c:order val="4"/>
          <c:tx>
            <c:strRef>
              <c:f>clinic!$I$16</c:f>
              <c:strCache>
                <c:ptCount val="1"/>
                <c:pt idx="0">
                  <c:v>Lower Limit Clinic C</c:v>
                </c:pt>
              </c:strCache>
            </c:strRef>
          </c:tx>
          <c:spPr>
            <a:solidFill>
              <a:schemeClr val="accent2">
                <a:lumMod val="75000"/>
                <a:alpha val="20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I$17:$I$35</c:f>
              <c:numCache>
                <c:formatCode>General</c:formatCode>
                <c:ptCount val="19"/>
                <c:pt idx="2" formatCode="0%">
                  <c:v>-0.92884086332567573</c:v>
                </c:pt>
                <c:pt idx="7" formatCode="0%">
                  <c:v>-0.77778723162880403</c:v>
                </c:pt>
                <c:pt idx="12" formatCode="0%">
                  <c:v>-2.3823704586063088E-2</c:v>
                </c:pt>
                <c:pt idx="18" formatCode="0%">
                  <c:v>-2.101591083127707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91B-AB4E-98EC-0067B1A2FDD1}"/>
            </c:ext>
          </c:extLst>
        </c:ser>
        <c:ser>
          <c:idx val="5"/>
          <c:order val="5"/>
          <c:tx>
            <c:strRef>
              <c:f>clinic!$J$16</c:f>
              <c:strCache>
                <c:ptCount val="1"/>
                <c:pt idx="0">
                  <c:v>Upper Limit Clinic 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5875">
              <a:solidFill>
                <a:schemeClr val="accent2">
                  <a:lumMod val="75000"/>
                </a:schemeClr>
              </a:solidFill>
            </a:ln>
            <a:effectLst/>
          </c:spPr>
          <c:invertIfNegative val="0"/>
          <c:cat>
            <c:strRef>
              <c:f>clinic!$D$17:$D$35</c:f>
              <c:strCache>
                <c:ptCount val="18"/>
                <c:pt idx="1">
                  <c:v>HIV Prev. Clinic Attendees</c:v>
                </c:pt>
                <c:pt idx="6">
                  <c:v>Testing Yield</c:v>
                </c:pt>
                <c:pt idx="11">
                  <c:v>Personnel Salary</c:v>
                </c:pt>
                <c:pt idx="17">
                  <c:v>Transaction Cost</c:v>
                </c:pt>
              </c:strCache>
            </c:strRef>
          </c:cat>
          <c:val>
            <c:numRef>
              <c:f>clinic!$J$17:$J$37</c:f>
              <c:numCache>
                <c:formatCode>General</c:formatCode>
                <c:ptCount val="21"/>
                <c:pt idx="2" formatCode="0%">
                  <c:v>-0.67778439547349612</c:v>
                </c:pt>
                <c:pt idx="7" formatCode="0%">
                  <c:v>-0.20000567231061572</c:v>
                </c:pt>
                <c:pt idx="12" formatCode="0%">
                  <c:v>4.7619047619047672E-2</c:v>
                </c:pt>
                <c:pt idx="18" formatCode="0%">
                  <c:v>4.200346010947564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91B-AB4E-98EC-0067B1A2FD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353814400"/>
        <c:axId val="353815936"/>
      </c:barChart>
      <c:catAx>
        <c:axId val="3538144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3815936"/>
        <c:crosses val="autoZero"/>
        <c:auto val="1"/>
        <c:lblAlgn val="ctr"/>
        <c:lblOffset val="100"/>
        <c:noMultiLvlLbl val="0"/>
      </c:catAx>
      <c:valAx>
        <c:axId val="353815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Change in Cost per Diagnosis </a:t>
                </a:r>
              </a:p>
            </c:rich>
          </c:tx>
          <c:layout>
            <c:manualLayout>
              <c:xMode val="edge"/>
              <c:yMode val="edge"/>
              <c:x val="0.36762773730590409"/>
              <c:y val="0.9130044843049327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3814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31555669007708204"/>
          <c:y val="5.2779791341698211E-2"/>
          <c:w val="0.2007867470431533"/>
          <c:h val="0.4090795231972949"/>
        </c:manualLayout>
      </c:layout>
      <c:overlay val="1"/>
      <c:spPr>
        <a:solidFill>
          <a:schemeClr val="bg1"/>
        </a:solidFill>
        <a:ln w="3175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6</Characters>
  <Application>Microsoft Office Word</Application>
  <DocSecurity>0</DocSecurity>
  <Lines>3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9-25T00:43:00Z</dcterms:created>
  <dcterms:modified xsi:type="dcterms:W3CDTF">2021-09-25T00:54:00Z</dcterms:modified>
</cp:coreProperties>
</file>